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3679" w:type="dxa"/>
        <w:tblInd w:w="-1006" w:type="dxa"/>
        <w:tblLayout w:type="fixed"/>
        <w:tblLook w:val="04A0"/>
      </w:tblPr>
      <w:tblGrid>
        <w:gridCol w:w="1005"/>
        <w:gridCol w:w="5496"/>
        <w:gridCol w:w="1276"/>
        <w:gridCol w:w="1134"/>
        <w:gridCol w:w="1275"/>
        <w:gridCol w:w="1276"/>
        <w:gridCol w:w="1276"/>
        <w:gridCol w:w="1343"/>
        <w:gridCol w:w="1216"/>
        <w:gridCol w:w="1216"/>
        <w:gridCol w:w="1216"/>
        <w:gridCol w:w="1216"/>
        <w:gridCol w:w="1216"/>
        <w:gridCol w:w="1216"/>
        <w:gridCol w:w="1216"/>
        <w:gridCol w:w="1086"/>
      </w:tblGrid>
      <w:tr w:rsidR="001659DD" w:rsidRPr="00CC696E" w:rsidTr="00223D9C">
        <w:trPr>
          <w:trHeight w:val="300"/>
        </w:trPr>
        <w:tc>
          <w:tcPr>
            <w:tcW w:w="2367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F03118" w:rsidP="00F031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>Table S1.</w:t>
            </w:r>
            <w:r w:rsidR="001659DD" w:rsidRPr="001659D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 xml:space="preserve"> Distribution of the responses to the different items on the questionnaire and polychoric correlations </w:t>
            </w:r>
            <w:r w:rsidR="00C6261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>between the various FCCHL items</w:t>
            </w:r>
            <w:r w:rsidR="001659DD" w:rsidRPr="001659D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 xml:space="preserve"> (n=2342)</w:t>
            </w: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59D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4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Mean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.91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Standard dev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Strongly disagree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51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88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69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57 (3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676 (71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0 (1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1 (2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6 (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83 (3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29 (1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6 (2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9 (3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7 (4.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81 (3.5)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Disagree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14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10 (2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912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19 (3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70 (20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51 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9 (3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9 (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59 (6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8 (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9 (4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79 (7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64 (7.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206 (8.9)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Not sure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23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46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37 (1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57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36 (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57 (2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95 (8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22 (13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82 (16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49 (14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70 (7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238 (10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247 (10.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330 (14.1)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Agree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62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52 (1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277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15 (1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1 (1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887 (37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48 (44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209 (51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20 (43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233 (52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229 (52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63 (45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020 (43.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933 (39.8)</w:t>
            </w:r>
          </w:p>
        </w:tc>
      </w:tr>
      <w:tr w:rsidR="004831D2" w:rsidRPr="001659DD" w:rsidTr="004831D2">
        <w:trPr>
          <w:trHeight w:val="300"/>
        </w:trPr>
        <w:tc>
          <w:tcPr>
            <w:tcW w:w="6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Strongly agree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92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46 (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47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94 (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9 (0.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317 (56.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959 (40.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26 (31.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98 (29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663 (28.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88 (33.6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83 (33.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804 (34.3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789 (33.7)</w:t>
            </w: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ind characters that I cannot read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eel that the print is too small for me to read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eel that the content is too difficult for me to understand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eel that it takes a long time to read them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5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Need someone to help me read them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ollect information from various sour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Extract the information I w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Understand the obtained in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ommunicate my opinion about my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0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Apply the obtained information to my daily l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onsider whether the information is applicable to 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onsider whether the information is credi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heck whether the information is valid and reli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31D2" w:rsidRPr="001659DD" w:rsidTr="004831D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FCCHL14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Collect information to make my healthcare deci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9DD" w:rsidRPr="001659DD" w:rsidRDefault="001659DD" w:rsidP="00165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659DD" w:rsidRPr="001659DD" w:rsidTr="00223D9C">
        <w:trPr>
          <w:trHeight w:val="300"/>
        </w:trPr>
        <w:tc>
          <w:tcPr>
            <w:tcW w:w="2367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1659DD">
              <w:rPr>
                <w:rFonts w:ascii="Calibri" w:eastAsia="Times New Roman" w:hAnsi="Calibri" w:cs="Times New Roman"/>
                <w:lang w:val="en-US"/>
              </w:rPr>
              <w:t>Bold characters denotes r&gt;0.40</w:t>
            </w:r>
          </w:p>
        </w:tc>
      </w:tr>
      <w:tr w:rsidR="001659DD" w:rsidRPr="00CC696E" w:rsidTr="00223D9C">
        <w:trPr>
          <w:trHeight w:val="300"/>
        </w:trPr>
        <w:tc>
          <w:tcPr>
            <w:tcW w:w="236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59DD" w:rsidRPr="001659DD" w:rsidRDefault="001659DD" w:rsidP="001659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 w:colFirst="1" w:colLast="1"/>
            <w:r w:rsidRPr="001659DD">
              <w:rPr>
                <w:rFonts w:ascii="Calibri" w:eastAsia="Times New Roman" w:hAnsi="Calibri" w:cs="Times New Roman"/>
                <w:color w:val="000000"/>
                <w:lang w:val="en-US"/>
              </w:rPr>
              <w:t>* Reverse coded in such a way a higher score represented higher HL level</w:t>
            </w:r>
          </w:p>
        </w:tc>
      </w:tr>
      <w:bookmarkEnd w:id="0"/>
    </w:tbl>
    <w:p w:rsidR="001659DD" w:rsidRDefault="001659DD">
      <w:pPr>
        <w:rPr>
          <w:lang w:val="en-US"/>
        </w:rPr>
      </w:pPr>
      <w:r>
        <w:rPr>
          <w:lang w:val="en-US"/>
        </w:rPr>
        <w:br w:type="page"/>
      </w:r>
    </w:p>
    <w:p w:rsidR="003B7E88" w:rsidRDefault="003B7E88" w:rsidP="003B7E88">
      <w:pPr>
        <w:rPr>
          <w:lang w:val="en-US"/>
        </w:rPr>
      </w:pPr>
    </w:p>
    <w:tbl>
      <w:tblPr>
        <w:tblpPr w:leftFromText="180" w:rightFromText="180" w:tblpX="108" w:tblpY="1110"/>
        <w:tblW w:w="21118" w:type="dxa"/>
        <w:tblLook w:val="04A0"/>
      </w:tblPr>
      <w:tblGrid>
        <w:gridCol w:w="7508"/>
        <w:gridCol w:w="2193"/>
        <w:gridCol w:w="1899"/>
        <w:gridCol w:w="3274"/>
        <w:gridCol w:w="2926"/>
        <w:gridCol w:w="3318"/>
      </w:tblGrid>
      <w:tr w:rsidR="003B7E88" w:rsidRPr="00B65D27" w:rsidTr="003D5B0E">
        <w:trPr>
          <w:trHeight w:val="300"/>
        </w:trPr>
        <w:tc>
          <w:tcPr>
            <w:tcW w:w="21118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</w:t>
            </w:r>
          </w:p>
        </w:tc>
      </w:tr>
      <w:tr w:rsidR="003B7E88" w:rsidRPr="00B65D27" w:rsidTr="003D5B0E">
        <w:trPr>
          <w:trHeight w:val="60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asurement Invariance model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i-square (DF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FI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MSEA (90% CI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CFI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RMSEA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1: Configural*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095 (222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8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7 (.082-.092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M2: Metric**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133 (24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4 (.079-.089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-.001 (ΔM1-M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3 (ΔM1-M2)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3: Scalar***</w:t>
            </w: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408 (322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35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1 (.076-.085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lang w:val="en-US"/>
              </w:rPr>
              <w:t xml:space="preserve"> -.012 (ΔM2-M3)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3 (ΔM2-M3)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Wingdings 3" w:eastAsia="Times New Roman" w:hAnsi="Wingdings 3" w:cs="Times New Roman"/>
                <w:b/>
                <w:bCs/>
                <w:color w:val="000000"/>
                <w:lang w:val="en-US"/>
              </w:rPr>
              <w:t></w:t>
            </w:r>
            <w:r w:rsidRPr="00B65D27">
              <w:rPr>
                <w:rFonts w:ascii="Wingdings 3" w:eastAsia="Times New Roman" w:hAnsi="Wingdings 3" w:cs="Times New Roman"/>
                <w:b/>
                <w:bCs/>
                <w:color w:val="000000"/>
                <w:lang w:val="en-US"/>
              </w:rPr>
              <w:t></w:t>
            </w: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3bis: Partial scalar****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350 (321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38</w:t>
            </w:r>
          </w:p>
        </w:tc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78 (.074-.083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9 (ΔM2-M3bis)</w:t>
            </w:r>
          </w:p>
        </w:tc>
        <w:tc>
          <w:tcPr>
            <w:tcW w:w="3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5 (ΔM2-M3bis)</w:t>
            </w:r>
          </w:p>
        </w:tc>
      </w:tr>
      <w:tr w:rsidR="003B7E88" w:rsidRPr="00CC696E" w:rsidTr="003D5B0E">
        <w:trPr>
          <w:trHeight w:val="234"/>
        </w:trPr>
        <w:tc>
          <w:tcPr>
            <w:tcW w:w="75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 same factor structure across group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1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 loadings constrained to be equal across group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4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*loadings and thresholds constrained to be equal across group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211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** the fourth threshold of the reversed item FCCHL2 (Feel that the print is too small for me to read) was released in the youngest age group ( estimate in the youngest group was 0.049 whereas it was 0.691 in the two other age groups)</w:t>
            </w:r>
          </w:p>
        </w:tc>
      </w:tr>
      <w:tr w:rsidR="003B7E88" w:rsidRPr="00CC696E" w:rsidTr="003D5B0E">
        <w:trPr>
          <w:trHeight w:val="300"/>
        </w:trPr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5750B2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B65D27" w:rsidTr="003D5B0E">
        <w:trPr>
          <w:trHeight w:val="300"/>
        </w:trPr>
        <w:tc>
          <w:tcPr>
            <w:tcW w:w="21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E88" w:rsidRPr="005750B2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lang w:val="en-US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DUCATION</w:t>
            </w:r>
          </w:p>
        </w:tc>
      </w:tr>
      <w:tr w:rsidR="003B7E88" w:rsidRPr="00B65D27" w:rsidTr="003D5B0E">
        <w:trPr>
          <w:trHeight w:val="6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asurement Invariance model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i-square (DF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FI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MSEA (90% CI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CFI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RMSEA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1: Configural*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146 (222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1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9 (.084-.095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M2: Metric**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165 (24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5 (.080-.090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.001 (ΔM1-M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4 (ΔM1-M2)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3: Scalar***</w:t>
            </w: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301 (322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38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76 (.072-.081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lang w:val="en-US"/>
              </w:rPr>
              <w:t xml:space="preserve"> -.004 (ΔM2-M3)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9 (ΔM2-M3)</w:t>
            </w:r>
          </w:p>
        </w:tc>
      </w:tr>
      <w:tr w:rsidR="003B7E88" w:rsidRPr="00CC696E" w:rsidTr="003D5B0E">
        <w:trPr>
          <w:trHeight w:val="72"/>
        </w:trPr>
        <w:tc>
          <w:tcPr>
            <w:tcW w:w="75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 same factor structure across group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1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 loadings constrained to be equal across group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4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*loadings and thresholds constrained to be equal across group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B65D27" w:rsidTr="003D5B0E">
        <w:trPr>
          <w:trHeight w:val="300"/>
        </w:trPr>
        <w:tc>
          <w:tcPr>
            <w:tcW w:w="21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lang w:val="en-US"/>
              </w:rPr>
              <w:t>DEPRIVATION</w:t>
            </w:r>
          </w:p>
        </w:tc>
      </w:tr>
      <w:tr w:rsidR="003B7E88" w:rsidRPr="00B65D27" w:rsidTr="003D5B0E">
        <w:trPr>
          <w:trHeight w:val="6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asurement Invariance model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i-square (DF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FI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MSEA (90% CI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CFI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ΔRMSEA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1: Configural*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992 (148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5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7 (.082-.092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M2: Metric** 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999 (159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5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84 (.079-.089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.000 (ΔM1-M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3 (ΔM1-M2)</w:t>
            </w:r>
          </w:p>
        </w:tc>
      </w:tr>
      <w:tr w:rsidR="003B7E88" w:rsidRPr="00B65D27" w:rsidTr="003D5B0E">
        <w:trPr>
          <w:trHeight w:val="30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3: Scalar***</w:t>
            </w: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1029 (198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946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.075 (.070-.079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lang w:val="en-US"/>
              </w:rPr>
              <w:t xml:space="preserve"> .001 (ΔM2-M3)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.009 (ΔM2-M3)</w:t>
            </w:r>
          </w:p>
        </w:tc>
      </w:tr>
      <w:tr w:rsidR="003B7E88" w:rsidRPr="00CC696E" w:rsidTr="003D5B0E">
        <w:trPr>
          <w:trHeight w:val="159"/>
        </w:trPr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 same factor structure across groups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16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 loadings constrained to be equal across group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B7E88" w:rsidRPr="00CC696E" w:rsidTr="003D5B0E">
        <w:trPr>
          <w:trHeight w:val="300"/>
        </w:trPr>
        <w:tc>
          <w:tcPr>
            <w:tcW w:w="14874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B7E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5D27">
              <w:rPr>
                <w:rFonts w:ascii="Calibri" w:eastAsia="Times New Roman" w:hAnsi="Calibri" w:cs="Times New Roman"/>
                <w:color w:val="000000"/>
                <w:lang w:val="en-US"/>
              </w:rPr>
              <w:t>***loadings and thresholds constrained to be equal across group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E88" w:rsidRPr="00B65D27" w:rsidRDefault="003B7E88" w:rsidP="003D5B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3B7E88" w:rsidRDefault="00F03118" w:rsidP="003B7E88">
      <w:pPr>
        <w:rPr>
          <w:lang w:val="en-US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>Table S2.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B7E88" w:rsidRPr="00EF24E4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Measurement invariance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across age groups,</w:t>
      </w:r>
      <w:r w:rsidR="003B7E88" w:rsidRPr="005750B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education levels, and</w:t>
      </w:r>
      <w:r w:rsidR="003B7E88" w:rsidRPr="005750B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deprivation.</w:t>
      </w:r>
    </w:p>
    <w:p w:rsidR="003B7E88" w:rsidRDefault="003B7E88" w:rsidP="003B7E88">
      <w:pPr>
        <w:rPr>
          <w:lang w:val="en-US"/>
        </w:rPr>
      </w:pPr>
    </w:p>
    <w:p w:rsidR="003B7E88" w:rsidRDefault="003B7E88">
      <w:pPr>
        <w:rPr>
          <w:lang w:val="en-US"/>
        </w:rPr>
      </w:pPr>
      <w:r>
        <w:rPr>
          <w:lang w:val="en-US"/>
        </w:rPr>
        <w:br w:type="page"/>
      </w:r>
    </w:p>
    <w:p w:rsidR="003B7E88" w:rsidRDefault="003B7E88">
      <w:pPr>
        <w:rPr>
          <w:lang w:val="en-US"/>
        </w:rPr>
      </w:pPr>
    </w:p>
    <w:p w:rsidR="003B7E88" w:rsidRDefault="00385746" w:rsidP="003B7E88">
      <w:pPr>
        <w:rPr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Figure S1</w:t>
      </w:r>
      <w:r w:rsidR="00F0311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.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B7E88" w:rsidRP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Distribution of FCCHL </w:t>
      </w:r>
      <w:r w:rsidR="007B6A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 xml:space="preserve">score and </w:t>
      </w:r>
      <w:r w:rsidR="003B7E88" w:rsidRP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sub</w:t>
      </w:r>
      <w:r w:rsidR="007B6A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scores</w:t>
      </w:r>
      <w:r w:rsidR="003B7E8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/>
        </w:rPr>
        <w:t>.</w:t>
      </w:r>
    </w:p>
    <w:p w:rsidR="003B7E88" w:rsidRDefault="003B7E8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353425" cy="7505700"/>
            <wp:effectExtent l="0" t="0" r="9525" b="0"/>
            <wp:docPr id="3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33388" b="12134"/>
                    <a:stretch/>
                  </pic:blipFill>
                  <pic:spPr bwMode="auto">
                    <a:xfrm>
                      <a:off x="0" y="0"/>
                      <a:ext cx="8353425" cy="750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B7E88" w:rsidSect="003B7E88">
      <w:pgSz w:w="24480" w:h="15840" w:orient="landscape" w:code="3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EC4" w:rsidRDefault="009F5EC4" w:rsidP="00481255">
      <w:pPr>
        <w:spacing w:after="0" w:line="240" w:lineRule="auto"/>
      </w:pPr>
      <w:r>
        <w:separator/>
      </w:r>
    </w:p>
  </w:endnote>
  <w:endnote w:type="continuationSeparator" w:id="0">
    <w:p w:rsidR="009F5EC4" w:rsidRDefault="009F5EC4" w:rsidP="0048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EC4" w:rsidRDefault="009F5EC4" w:rsidP="00481255">
      <w:pPr>
        <w:spacing w:after="0" w:line="240" w:lineRule="auto"/>
      </w:pPr>
      <w:r>
        <w:separator/>
      </w:r>
    </w:p>
  </w:footnote>
  <w:footnote w:type="continuationSeparator" w:id="0">
    <w:p w:rsidR="009F5EC4" w:rsidRDefault="009F5EC4" w:rsidP="004812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678E1"/>
    <w:multiLevelType w:val="hybridMultilevel"/>
    <w:tmpl w:val="E564C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624606"/>
    <w:rsid w:val="0002282F"/>
    <w:rsid w:val="000250C7"/>
    <w:rsid w:val="000346CE"/>
    <w:rsid w:val="0007638B"/>
    <w:rsid w:val="000C6F58"/>
    <w:rsid w:val="001659DD"/>
    <w:rsid w:val="001E69ED"/>
    <w:rsid w:val="00223D9C"/>
    <w:rsid w:val="00273262"/>
    <w:rsid w:val="00350BDB"/>
    <w:rsid w:val="00357574"/>
    <w:rsid w:val="003644E6"/>
    <w:rsid w:val="00385746"/>
    <w:rsid w:val="003B7E88"/>
    <w:rsid w:val="004204E2"/>
    <w:rsid w:val="00430731"/>
    <w:rsid w:val="00481255"/>
    <w:rsid w:val="00482890"/>
    <w:rsid w:val="004831D2"/>
    <w:rsid w:val="004B210E"/>
    <w:rsid w:val="004D52DF"/>
    <w:rsid w:val="005E0D0D"/>
    <w:rsid w:val="005E5D5D"/>
    <w:rsid w:val="005F5B84"/>
    <w:rsid w:val="00624606"/>
    <w:rsid w:val="006726E6"/>
    <w:rsid w:val="00742840"/>
    <w:rsid w:val="007677D3"/>
    <w:rsid w:val="00774B26"/>
    <w:rsid w:val="007B6A88"/>
    <w:rsid w:val="00817E7D"/>
    <w:rsid w:val="00872196"/>
    <w:rsid w:val="00895783"/>
    <w:rsid w:val="009D223F"/>
    <w:rsid w:val="009D6ACD"/>
    <w:rsid w:val="009F5EC4"/>
    <w:rsid w:val="00A7089A"/>
    <w:rsid w:val="00A731C2"/>
    <w:rsid w:val="00AD6318"/>
    <w:rsid w:val="00B37978"/>
    <w:rsid w:val="00B65D27"/>
    <w:rsid w:val="00C6261F"/>
    <w:rsid w:val="00C76EF3"/>
    <w:rsid w:val="00C83614"/>
    <w:rsid w:val="00CB6E76"/>
    <w:rsid w:val="00CC696E"/>
    <w:rsid w:val="00CF5112"/>
    <w:rsid w:val="00DA2EE6"/>
    <w:rsid w:val="00EB4350"/>
    <w:rsid w:val="00EE7EBE"/>
    <w:rsid w:val="00EF24E4"/>
    <w:rsid w:val="00F03118"/>
    <w:rsid w:val="00F21AD0"/>
    <w:rsid w:val="00F52AD2"/>
    <w:rsid w:val="00F677C9"/>
    <w:rsid w:val="00F90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D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2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25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4812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255"/>
    <w:rPr>
      <w:lang w:val="fr-FR"/>
    </w:rPr>
  </w:style>
  <w:style w:type="paragraph" w:styleId="NormalWeb">
    <w:name w:val="Normal (Web)"/>
    <w:basedOn w:val="Normal"/>
    <w:uiPriority w:val="99"/>
    <w:semiHidden/>
    <w:unhideWhenUsed/>
    <w:rsid w:val="004812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255"/>
    <w:rPr>
      <w:rFonts w:ascii="Tahoma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4B21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0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4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4E2"/>
    <w:rPr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4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4E2"/>
    <w:rPr>
      <w:b/>
      <w:bCs/>
      <w:sz w:val="20"/>
      <w:szCs w:val="20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3</Words>
  <Characters>3808</Characters>
  <Application>Microsoft Office Word</Application>
  <DocSecurity>0</DocSecurity>
  <Lines>544</Lines>
  <Paragraphs>4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oufa OUSSEINE</dc:creator>
  <cp:keywords/>
  <dc:description/>
  <cp:lastModifiedBy>MATUBLE</cp:lastModifiedBy>
  <cp:revision>7</cp:revision>
  <dcterms:created xsi:type="dcterms:W3CDTF">2017-11-26T23:38:00Z</dcterms:created>
  <dcterms:modified xsi:type="dcterms:W3CDTF">2018-01-06T01:46:00Z</dcterms:modified>
</cp:coreProperties>
</file>